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9CA80A" w14:textId="373D0A37" w:rsidR="00176AAD" w:rsidRPr="00176AAD" w:rsidRDefault="00176AAD" w:rsidP="00176AAD">
      <w:pPr>
        <w:jc w:val="center"/>
        <w:rPr>
          <w:rStyle w:val="text-dst"/>
          <w:rFonts w:ascii="Times New Roman" w:eastAsiaTheme="minorEastAsia" w:hAnsi="Times New Roman" w:cs="Times New Roman"/>
          <w:color w:val="auto"/>
          <w:sz w:val="28"/>
          <w:szCs w:val="24"/>
          <w:bdr w:val="none" w:sz="0" w:space="0" w:color="auto" w:frame="1"/>
        </w:rPr>
      </w:pPr>
      <w:r w:rsidRPr="00176AAD">
        <w:rPr>
          <w:rStyle w:val="text-dst"/>
          <w:rFonts w:ascii="Times New Roman" w:eastAsia="微软雅黑" w:hAnsi="Times New Roman" w:cs="Times New Roman"/>
          <w:b/>
          <w:bCs/>
          <w:color w:val="auto"/>
          <w:sz w:val="28"/>
          <w:szCs w:val="24"/>
          <w:bdr w:val="none" w:sz="0" w:space="0" w:color="auto" w:frame="1"/>
        </w:rPr>
        <w:t>Supplementary</w:t>
      </w:r>
      <w:r w:rsidRPr="00176AAD">
        <w:rPr>
          <w:rStyle w:val="text-dst"/>
          <w:rFonts w:ascii="Times New Roman" w:eastAsiaTheme="minorEastAsia" w:hAnsi="Times New Roman" w:cs="Times New Roman"/>
          <w:b/>
          <w:color w:val="auto"/>
          <w:sz w:val="28"/>
          <w:szCs w:val="24"/>
          <w:bdr w:val="none" w:sz="0" w:space="0" w:color="auto" w:frame="1"/>
        </w:rPr>
        <w:t xml:space="preserve"> Table 4</w:t>
      </w:r>
      <w:r w:rsidRPr="00176AAD">
        <w:rPr>
          <w:rStyle w:val="text-dst"/>
          <w:rFonts w:ascii="Times New Roman" w:eastAsiaTheme="minorEastAsia" w:hAnsi="Times New Roman" w:cs="Times New Roman"/>
          <w:color w:val="auto"/>
          <w:sz w:val="28"/>
          <w:szCs w:val="24"/>
          <w:bdr w:val="none" w:sz="0" w:space="0" w:color="auto" w:frame="1"/>
        </w:rPr>
        <w:t>.</w:t>
      </w:r>
      <w:r w:rsidRPr="00176AAD">
        <w:rPr>
          <w:rFonts w:ascii="Times New Roman" w:hAnsi="Times New Roman" w:cs="Times New Roman"/>
          <w:color w:val="auto"/>
          <w:sz w:val="28"/>
          <w:szCs w:val="24"/>
        </w:rPr>
        <w:t xml:space="preserve"> </w:t>
      </w:r>
      <w:r w:rsidRPr="00176AAD">
        <w:rPr>
          <w:rStyle w:val="text-dst"/>
          <w:rFonts w:ascii="Times New Roman" w:eastAsiaTheme="minorEastAsia" w:hAnsi="Times New Roman" w:cs="Times New Roman"/>
          <w:color w:val="auto"/>
          <w:sz w:val="28"/>
          <w:szCs w:val="24"/>
          <w:bdr w:val="none" w:sz="0" w:space="0" w:color="auto" w:frame="1"/>
        </w:rPr>
        <w:t>GSEA of differentially expressed genes in high and low risk score groups</w:t>
      </w:r>
      <w:r w:rsidR="008405BE">
        <w:rPr>
          <w:rStyle w:val="text-dst"/>
          <w:rFonts w:ascii="Times New Roman" w:eastAsiaTheme="minorEastAsia" w:hAnsi="Times New Roman" w:cs="Times New Roman" w:hint="eastAsia"/>
          <w:color w:val="auto"/>
          <w:sz w:val="28"/>
          <w:szCs w:val="24"/>
          <w:bdr w:val="none" w:sz="0" w:space="0" w:color="auto" w:frame="1"/>
        </w:rPr>
        <w:t xml:space="preserve"> of patients</w:t>
      </w:r>
      <w:r w:rsidR="0078449D">
        <w:rPr>
          <w:rStyle w:val="text-dst"/>
          <w:rFonts w:ascii="Times New Roman" w:eastAsiaTheme="minorEastAsia" w:hAnsi="Times New Roman" w:cs="Times New Roman"/>
          <w:color w:val="auto"/>
          <w:sz w:val="28"/>
          <w:szCs w:val="24"/>
          <w:bdr w:val="none" w:sz="0" w:space="0" w:color="auto" w:frame="1"/>
        </w:rPr>
        <w:t xml:space="preserve"> with CRC</w:t>
      </w:r>
      <w:r w:rsidRPr="00176AAD">
        <w:rPr>
          <w:rStyle w:val="text-dst"/>
          <w:rFonts w:ascii="Times New Roman" w:eastAsiaTheme="minorEastAsia" w:hAnsi="Times New Roman" w:cs="Times New Roman"/>
          <w:color w:val="auto"/>
          <w:sz w:val="28"/>
          <w:szCs w:val="24"/>
          <w:bdr w:val="none" w:sz="0" w:space="0" w:color="auto" w:frame="1"/>
        </w:rPr>
        <w:t>.</w:t>
      </w:r>
    </w:p>
    <w:p w14:paraId="5BE773FA" w14:textId="77777777" w:rsidR="0039285B" w:rsidRPr="00176AAD" w:rsidRDefault="0039285B" w:rsidP="0039285B">
      <w:pPr>
        <w:rPr>
          <w:rStyle w:val="text-dst"/>
          <w:rFonts w:ascii="Times New Roman" w:eastAsiaTheme="minorEastAsia" w:hAnsi="Times New Roman"/>
          <w:bdr w:val="none" w:sz="0" w:space="0" w:color="auto" w:frame="1"/>
        </w:rPr>
      </w:pPr>
    </w:p>
    <w:tbl>
      <w:tblPr>
        <w:tblStyle w:val="a7"/>
        <w:tblpPr w:leftFromText="180" w:rightFromText="180" w:vertAnchor="page" w:horzAnchor="margin" w:tblpXSpec="center" w:tblpY="3213"/>
        <w:tblW w:w="1059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85"/>
        <w:gridCol w:w="992"/>
        <w:gridCol w:w="1701"/>
        <w:gridCol w:w="1418"/>
        <w:gridCol w:w="1417"/>
        <w:gridCol w:w="1985"/>
      </w:tblGrid>
      <w:tr w:rsidR="0039285B" w:rsidRPr="00176AAD" w14:paraId="04E5A554" w14:textId="77777777" w:rsidTr="00E80F9F">
        <w:tc>
          <w:tcPr>
            <w:tcW w:w="3085" w:type="dxa"/>
            <w:tcBorders>
              <w:top w:val="single" w:sz="12" w:space="0" w:color="auto"/>
              <w:bottom w:val="single" w:sz="12" w:space="0" w:color="auto"/>
            </w:tcBorders>
          </w:tcPr>
          <w:p w14:paraId="595930D6" w14:textId="77777777" w:rsidR="0039285B" w:rsidRPr="00176AAD" w:rsidRDefault="0039285B" w:rsidP="008405BE">
            <w:pPr>
              <w:spacing w:beforeLines="50" w:before="156" w:afterLines="50" w:after="156" w:line="240" w:lineRule="auto"/>
              <w:jc w:val="left"/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</w:pPr>
            <w:bookmarkStart w:id="0" w:name="_Hlk49587416"/>
            <w:r w:rsidRPr="00176AAD"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  <w:t>Name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14:paraId="4DB3549D" w14:textId="77777777" w:rsidR="0039285B" w:rsidRPr="00176AAD" w:rsidRDefault="0039285B" w:rsidP="008405BE">
            <w:pPr>
              <w:spacing w:beforeLines="50" w:before="156" w:afterLines="50" w:after="156" w:line="240" w:lineRule="auto"/>
              <w:jc w:val="center"/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</w:pPr>
            <w:r w:rsidRPr="00176AAD"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  <w:t>Size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14:paraId="73C1E0D3" w14:textId="77777777" w:rsidR="0039285B" w:rsidRPr="00176AAD" w:rsidRDefault="0039285B" w:rsidP="008405BE">
            <w:pPr>
              <w:spacing w:beforeLines="50" w:before="156" w:afterLines="50" w:after="156" w:line="240" w:lineRule="auto"/>
              <w:jc w:val="center"/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</w:pPr>
            <w:r w:rsidRPr="00176AAD"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  <w:t>Enrichment</w:t>
            </w:r>
          </w:p>
          <w:p w14:paraId="6FDAFE07" w14:textId="77777777" w:rsidR="0039285B" w:rsidRPr="00176AAD" w:rsidRDefault="0039285B" w:rsidP="008405BE">
            <w:pPr>
              <w:spacing w:beforeLines="50" w:before="156" w:afterLines="50" w:after="156" w:line="240" w:lineRule="auto"/>
              <w:jc w:val="center"/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</w:pPr>
            <w:r w:rsidRPr="00176AAD"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  <w:t>Score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</w:tcPr>
          <w:p w14:paraId="3F504AA7" w14:textId="77777777" w:rsidR="0039285B" w:rsidRPr="00176AAD" w:rsidRDefault="0039285B" w:rsidP="008405BE">
            <w:pPr>
              <w:spacing w:beforeLines="50" w:before="156" w:afterLines="50" w:after="156" w:line="240" w:lineRule="auto"/>
              <w:jc w:val="center"/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</w:pPr>
            <w:r w:rsidRPr="00176AAD"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  <w:t>NES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</w:tcPr>
          <w:p w14:paraId="064CC91B" w14:textId="77777777" w:rsidR="0039285B" w:rsidRPr="00176AAD" w:rsidRDefault="0039285B" w:rsidP="008405BE">
            <w:pPr>
              <w:spacing w:beforeLines="50" w:before="156" w:afterLines="50" w:after="156" w:line="240" w:lineRule="auto"/>
              <w:jc w:val="center"/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</w:pPr>
            <w:r w:rsidRPr="00176AAD"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  <w:t>P value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</w:tcPr>
          <w:p w14:paraId="4ACBBB84" w14:textId="77777777" w:rsidR="0039285B" w:rsidRPr="00176AAD" w:rsidRDefault="0039285B" w:rsidP="008405BE">
            <w:pPr>
              <w:spacing w:beforeLines="50" w:before="156" w:afterLines="50" w:after="156" w:line="240" w:lineRule="auto"/>
              <w:jc w:val="center"/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</w:pPr>
            <w:r w:rsidRPr="00176AAD"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  <w:t>Leading edge</w:t>
            </w:r>
          </w:p>
        </w:tc>
      </w:tr>
      <w:tr w:rsidR="0039285B" w:rsidRPr="00176AAD" w14:paraId="5E5B9F5B" w14:textId="77777777" w:rsidTr="00E80F9F">
        <w:tc>
          <w:tcPr>
            <w:tcW w:w="3085" w:type="dxa"/>
            <w:tcBorders>
              <w:top w:val="single" w:sz="12" w:space="0" w:color="auto"/>
            </w:tcBorders>
            <w:vAlign w:val="center"/>
          </w:tcPr>
          <w:p w14:paraId="790429FB" w14:textId="77777777" w:rsidR="0039285B" w:rsidRPr="00176AAD" w:rsidRDefault="0039285B" w:rsidP="008405BE">
            <w:pPr>
              <w:spacing w:beforeLines="50" w:before="156" w:afterLines="50" w:after="156"/>
              <w:jc w:val="left"/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</w:pPr>
            <w:r w:rsidRPr="00176AAD"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  <w:t>Ascorbate and aldarate metabolism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CB714E" w14:textId="77777777" w:rsidR="0039285B" w:rsidRPr="00176AAD" w:rsidRDefault="0039285B" w:rsidP="008405BE">
            <w:pPr>
              <w:spacing w:beforeLines="50" w:before="156" w:afterLines="50" w:after="156"/>
              <w:jc w:val="center"/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</w:pPr>
            <w:r w:rsidRPr="00176AAD"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  <w:t>15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C67F33" w14:textId="77777777" w:rsidR="0039285B" w:rsidRPr="00176AAD" w:rsidRDefault="0039285B" w:rsidP="008405BE">
            <w:pPr>
              <w:spacing w:beforeLines="50" w:before="156" w:afterLines="50" w:after="156"/>
              <w:jc w:val="center"/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</w:pPr>
            <w:r w:rsidRPr="00176AAD"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  <w:t>-0.7209832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0A9468" w14:textId="77777777" w:rsidR="0039285B" w:rsidRPr="00176AAD" w:rsidRDefault="0039285B" w:rsidP="008405BE">
            <w:pPr>
              <w:spacing w:beforeLines="50" w:before="156" w:afterLines="50" w:after="156"/>
              <w:jc w:val="center"/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</w:pPr>
            <w:r w:rsidRPr="00176AAD"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  <w:t>-1.8866919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EC1B31" w14:textId="77777777" w:rsidR="0039285B" w:rsidRPr="00176AAD" w:rsidRDefault="0039285B" w:rsidP="008405BE">
            <w:pPr>
              <w:spacing w:beforeLines="50" w:before="156" w:afterLines="50" w:after="156"/>
              <w:jc w:val="center"/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</w:pPr>
            <w:r w:rsidRPr="00176AAD"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  <w:t>0.00253807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DC1697" w14:textId="77777777" w:rsidR="0039285B" w:rsidRPr="00176AAD" w:rsidRDefault="0039285B" w:rsidP="008405BE">
            <w:pPr>
              <w:spacing w:beforeLines="50" w:before="156" w:afterLines="50" w:after="156"/>
              <w:jc w:val="center"/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</w:pPr>
            <w:r w:rsidRPr="00176AAD"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  <w:t>tags=60%, list=18%, signal=50%</w:t>
            </w:r>
          </w:p>
        </w:tc>
      </w:tr>
      <w:tr w:rsidR="0039285B" w:rsidRPr="00176AAD" w14:paraId="7EEC45A4" w14:textId="77777777" w:rsidTr="00E80F9F">
        <w:tc>
          <w:tcPr>
            <w:tcW w:w="3085" w:type="dxa"/>
            <w:vAlign w:val="center"/>
          </w:tcPr>
          <w:p w14:paraId="7BFD539A" w14:textId="77777777" w:rsidR="0039285B" w:rsidRPr="00176AAD" w:rsidRDefault="0039285B" w:rsidP="008405BE">
            <w:pPr>
              <w:spacing w:beforeLines="50" w:before="156" w:afterLines="50" w:after="156"/>
              <w:jc w:val="left"/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</w:pPr>
            <w:r w:rsidRPr="00176AAD"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  <w:t>Citrate cycle (TCA cycle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7D2A37" w14:textId="77777777" w:rsidR="0039285B" w:rsidRPr="00176AAD" w:rsidRDefault="0039285B" w:rsidP="008405BE">
            <w:pPr>
              <w:spacing w:beforeLines="50" w:before="156" w:afterLines="50" w:after="156"/>
              <w:jc w:val="center"/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</w:pPr>
            <w:r w:rsidRPr="00176AAD"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  <w:t>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94FC8" w14:textId="77777777" w:rsidR="0039285B" w:rsidRPr="00176AAD" w:rsidRDefault="0039285B" w:rsidP="008405BE">
            <w:pPr>
              <w:spacing w:beforeLines="50" w:before="156" w:afterLines="50" w:after="156"/>
              <w:jc w:val="center"/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</w:pPr>
            <w:r w:rsidRPr="00176AAD"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  <w:t>-0.7361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06704A" w14:textId="77777777" w:rsidR="0039285B" w:rsidRPr="00176AAD" w:rsidRDefault="0039285B" w:rsidP="008405BE">
            <w:pPr>
              <w:spacing w:beforeLines="50" w:before="156" w:afterLines="50" w:after="156"/>
              <w:jc w:val="center"/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</w:pPr>
            <w:r w:rsidRPr="00176AAD"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  <w:t>-2.27571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0EAF68" w14:textId="77777777" w:rsidR="0039285B" w:rsidRPr="00176AAD" w:rsidRDefault="0039285B" w:rsidP="008405BE">
            <w:pPr>
              <w:spacing w:beforeLines="50" w:before="156" w:afterLines="50" w:after="156"/>
              <w:jc w:val="center"/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</w:pPr>
            <w:r w:rsidRPr="00176AAD"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  <w:t>0.0025773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6C119B" w14:textId="77777777" w:rsidR="0039285B" w:rsidRPr="00176AAD" w:rsidRDefault="0039285B" w:rsidP="008405BE">
            <w:pPr>
              <w:spacing w:beforeLines="50" w:before="156" w:afterLines="50" w:after="156"/>
              <w:jc w:val="center"/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</w:pPr>
            <w:r w:rsidRPr="00176AAD"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  <w:t>tags=79%, list=20%, signal=63%</w:t>
            </w:r>
          </w:p>
        </w:tc>
      </w:tr>
      <w:tr w:rsidR="0039285B" w:rsidRPr="00176AAD" w14:paraId="7CE54CB8" w14:textId="77777777" w:rsidTr="00E80F9F">
        <w:tc>
          <w:tcPr>
            <w:tcW w:w="3085" w:type="dxa"/>
            <w:vAlign w:val="center"/>
          </w:tcPr>
          <w:p w14:paraId="493898B7" w14:textId="77777777" w:rsidR="0039285B" w:rsidRPr="00176AAD" w:rsidRDefault="0039285B" w:rsidP="008405BE">
            <w:pPr>
              <w:spacing w:beforeLines="50" w:before="156" w:afterLines="50" w:after="156"/>
              <w:jc w:val="left"/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</w:pPr>
            <w:r w:rsidRPr="00176AAD"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  <w:t>Glyoxylate and dicarboxylate metabolis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47934D" w14:textId="77777777" w:rsidR="0039285B" w:rsidRPr="00176AAD" w:rsidRDefault="0039285B" w:rsidP="008405BE">
            <w:pPr>
              <w:spacing w:beforeLines="50" w:before="156" w:afterLines="50" w:after="156"/>
              <w:jc w:val="center"/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</w:pPr>
            <w:r w:rsidRPr="00176AAD"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  <w:t>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EABD40" w14:textId="77777777" w:rsidR="0039285B" w:rsidRPr="00176AAD" w:rsidRDefault="0039285B" w:rsidP="008405BE">
            <w:pPr>
              <w:spacing w:beforeLines="50" w:before="156" w:afterLines="50" w:after="156"/>
              <w:jc w:val="center"/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</w:pPr>
            <w:r w:rsidRPr="00176AAD"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  <w:t>-0.67221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6B16A4" w14:textId="77777777" w:rsidR="0039285B" w:rsidRPr="00176AAD" w:rsidRDefault="0039285B" w:rsidP="008405BE">
            <w:pPr>
              <w:spacing w:beforeLines="50" w:before="156" w:afterLines="50" w:after="156"/>
              <w:jc w:val="center"/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</w:pPr>
            <w:r w:rsidRPr="00176AAD"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  <w:t>-2.02913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507BFA" w14:textId="77777777" w:rsidR="0039285B" w:rsidRPr="00176AAD" w:rsidRDefault="0039285B" w:rsidP="008405BE">
            <w:pPr>
              <w:spacing w:beforeLines="50" w:before="156" w:afterLines="50" w:after="156"/>
              <w:jc w:val="center"/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</w:pPr>
            <w:r w:rsidRPr="00176AAD"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  <w:t>0.0026315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B0FCF7" w14:textId="77777777" w:rsidR="0039285B" w:rsidRPr="00176AAD" w:rsidRDefault="0039285B" w:rsidP="008405BE">
            <w:pPr>
              <w:spacing w:beforeLines="50" w:before="156" w:afterLines="50" w:after="156"/>
              <w:jc w:val="center"/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</w:pPr>
            <w:r w:rsidRPr="00176AAD"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  <w:t>tags=73%, list=21%, signal=58%</w:t>
            </w:r>
          </w:p>
        </w:tc>
      </w:tr>
      <w:tr w:rsidR="0039285B" w:rsidRPr="00176AAD" w14:paraId="752917F7" w14:textId="77777777" w:rsidTr="00E80F9F">
        <w:tc>
          <w:tcPr>
            <w:tcW w:w="3085" w:type="dxa"/>
            <w:vAlign w:val="center"/>
          </w:tcPr>
          <w:p w14:paraId="03BD2981" w14:textId="77777777" w:rsidR="0039285B" w:rsidRPr="00176AAD" w:rsidRDefault="0039285B" w:rsidP="008405BE">
            <w:pPr>
              <w:spacing w:beforeLines="50" w:before="156" w:afterLines="50" w:after="156"/>
              <w:jc w:val="left"/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</w:pPr>
            <w:r w:rsidRPr="00176AAD"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  <w:t>Propanoate metabolis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EDFAAE" w14:textId="77777777" w:rsidR="0039285B" w:rsidRPr="00176AAD" w:rsidRDefault="0039285B" w:rsidP="008405BE">
            <w:pPr>
              <w:spacing w:beforeLines="50" w:before="156" w:afterLines="50" w:after="156"/>
              <w:jc w:val="center"/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</w:pPr>
            <w:r w:rsidRPr="00176AAD"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  <w:t>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B69D41" w14:textId="77777777" w:rsidR="0039285B" w:rsidRPr="00176AAD" w:rsidRDefault="0039285B" w:rsidP="008405BE">
            <w:pPr>
              <w:spacing w:beforeLines="50" w:before="156" w:afterLines="50" w:after="156"/>
              <w:jc w:val="center"/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</w:pPr>
            <w:r w:rsidRPr="00176AAD"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  <w:t>-0.65174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BBC1B9" w14:textId="77777777" w:rsidR="0039285B" w:rsidRPr="00176AAD" w:rsidRDefault="0039285B" w:rsidP="008405BE">
            <w:pPr>
              <w:spacing w:beforeLines="50" w:before="156" w:afterLines="50" w:after="156"/>
              <w:jc w:val="center"/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</w:pPr>
            <w:r w:rsidRPr="00176AAD"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  <w:t>-2.06507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039A64" w14:textId="77777777" w:rsidR="0039285B" w:rsidRPr="00176AAD" w:rsidRDefault="0039285B" w:rsidP="008405BE">
            <w:pPr>
              <w:spacing w:beforeLines="50" w:before="156" w:afterLines="50" w:after="156"/>
              <w:jc w:val="center"/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</w:pPr>
            <w:r w:rsidRPr="00176AAD"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  <w:t>0.0026315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46D368" w14:textId="77777777" w:rsidR="0039285B" w:rsidRPr="00176AAD" w:rsidRDefault="0039285B" w:rsidP="008405BE">
            <w:pPr>
              <w:spacing w:beforeLines="50" w:before="156" w:afterLines="50" w:after="156"/>
              <w:jc w:val="center"/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</w:pPr>
            <w:r w:rsidRPr="00176AAD"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  <w:t>tags=58%, list=19%, signal=47%</w:t>
            </w:r>
          </w:p>
        </w:tc>
      </w:tr>
      <w:tr w:rsidR="0039285B" w:rsidRPr="00176AAD" w14:paraId="31E44211" w14:textId="77777777" w:rsidTr="00E80F9F">
        <w:tc>
          <w:tcPr>
            <w:tcW w:w="3085" w:type="dxa"/>
            <w:vAlign w:val="center"/>
          </w:tcPr>
          <w:p w14:paraId="4489611B" w14:textId="77777777" w:rsidR="0039285B" w:rsidRPr="00176AAD" w:rsidRDefault="0039285B" w:rsidP="008405BE">
            <w:pPr>
              <w:spacing w:beforeLines="50" w:before="156" w:afterLines="50" w:after="156"/>
              <w:jc w:val="left"/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</w:pPr>
            <w:r w:rsidRPr="00176AAD"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  <w:t>Arginine and proline metabolis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5F24BE" w14:textId="77777777" w:rsidR="0039285B" w:rsidRPr="00176AAD" w:rsidRDefault="0039285B" w:rsidP="008405BE">
            <w:pPr>
              <w:spacing w:beforeLines="50" w:before="156" w:afterLines="50" w:after="156"/>
              <w:jc w:val="center"/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</w:pPr>
            <w:r w:rsidRPr="00176AAD"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  <w:t>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11885C" w14:textId="77777777" w:rsidR="0039285B" w:rsidRPr="00176AAD" w:rsidRDefault="0039285B" w:rsidP="008405BE">
            <w:pPr>
              <w:spacing w:beforeLines="50" w:before="156" w:afterLines="50" w:after="156"/>
              <w:jc w:val="center"/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</w:pPr>
            <w:r w:rsidRPr="00176AAD"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  <w:t>-0.58021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A8E426" w14:textId="77777777" w:rsidR="0039285B" w:rsidRPr="00176AAD" w:rsidRDefault="0039285B" w:rsidP="008405BE">
            <w:pPr>
              <w:spacing w:beforeLines="50" w:before="156" w:afterLines="50" w:after="156"/>
              <w:jc w:val="center"/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</w:pPr>
            <w:r w:rsidRPr="00176AAD"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  <w:t>-1.93639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455E85" w14:textId="77777777" w:rsidR="0039285B" w:rsidRPr="00176AAD" w:rsidRDefault="0039285B" w:rsidP="008405BE">
            <w:pPr>
              <w:spacing w:beforeLines="50" w:before="156" w:afterLines="50" w:after="156"/>
              <w:jc w:val="center"/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</w:pPr>
            <w:r w:rsidRPr="00176AAD"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  <w:t>0.0029498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47F08E" w14:textId="77777777" w:rsidR="0039285B" w:rsidRPr="00176AAD" w:rsidRDefault="0039285B" w:rsidP="008405BE">
            <w:pPr>
              <w:spacing w:beforeLines="50" w:before="156" w:afterLines="50" w:after="156"/>
              <w:jc w:val="center"/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</w:pPr>
            <w:r w:rsidRPr="00176AAD"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  <w:t>tags=50%, list=18%, signal=41%</w:t>
            </w:r>
          </w:p>
        </w:tc>
      </w:tr>
      <w:tr w:rsidR="0039285B" w:rsidRPr="00176AAD" w14:paraId="76BE051C" w14:textId="77777777" w:rsidTr="00E80F9F">
        <w:tc>
          <w:tcPr>
            <w:tcW w:w="3085" w:type="dxa"/>
            <w:tcBorders>
              <w:bottom w:val="nil"/>
            </w:tcBorders>
            <w:vAlign w:val="center"/>
          </w:tcPr>
          <w:p w14:paraId="1CC74EC9" w14:textId="77777777" w:rsidR="0039285B" w:rsidRPr="00176AAD" w:rsidRDefault="0039285B" w:rsidP="008405BE">
            <w:pPr>
              <w:spacing w:beforeLines="50" w:before="156" w:afterLines="50" w:after="156"/>
              <w:jc w:val="left"/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</w:pPr>
            <w:r w:rsidRPr="00176AAD"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  <w:t>Pyruvate metabolis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2628DF" w14:textId="77777777" w:rsidR="0039285B" w:rsidRPr="00176AAD" w:rsidRDefault="0039285B" w:rsidP="008405BE">
            <w:pPr>
              <w:spacing w:beforeLines="50" w:before="156" w:afterLines="50" w:after="156"/>
              <w:jc w:val="center"/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</w:pPr>
            <w:r w:rsidRPr="00176AAD"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  <w:t>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FAC129" w14:textId="77777777" w:rsidR="0039285B" w:rsidRPr="00176AAD" w:rsidRDefault="0039285B" w:rsidP="008405BE">
            <w:pPr>
              <w:spacing w:beforeLines="50" w:before="156" w:afterLines="50" w:after="156"/>
              <w:jc w:val="center"/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</w:pPr>
            <w:r w:rsidRPr="00176AAD"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  <w:t>-0.65017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D12D0C" w14:textId="77777777" w:rsidR="0039285B" w:rsidRPr="00176AAD" w:rsidRDefault="0039285B" w:rsidP="008405BE">
            <w:pPr>
              <w:spacing w:beforeLines="50" w:before="156" w:afterLines="50" w:after="156"/>
              <w:jc w:val="center"/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</w:pPr>
            <w:r w:rsidRPr="00176AAD"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  <w:t>-2.17796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B9CF18" w14:textId="77777777" w:rsidR="0039285B" w:rsidRPr="00176AAD" w:rsidRDefault="0039285B" w:rsidP="008405BE">
            <w:pPr>
              <w:spacing w:beforeLines="50" w:before="156" w:afterLines="50" w:after="156"/>
              <w:jc w:val="center"/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</w:pPr>
            <w:r w:rsidRPr="00176AAD"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  <w:t>0.0029498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4AAC3A" w14:textId="77777777" w:rsidR="0039285B" w:rsidRPr="00176AAD" w:rsidRDefault="0039285B" w:rsidP="008405BE">
            <w:pPr>
              <w:spacing w:beforeLines="50" w:before="156" w:afterLines="50" w:after="156"/>
              <w:jc w:val="center"/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</w:pPr>
            <w:r w:rsidRPr="00176AAD"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  <w:t>tags=64%, list=20%, signal=51%</w:t>
            </w:r>
          </w:p>
        </w:tc>
      </w:tr>
      <w:tr w:rsidR="0039285B" w:rsidRPr="00176AAD" w14:paraId="6BAD8032" w14:textId="77777777" w:rsidTr="00E80F9F">
        <w:tc>
          <w:tcPr>
            <w:tcW w:w="3085" w:type="dxa"/>
            <w:tcBorders>
              <w:top w:val="nil"/>
              <w:bottom w:val="nil"/>
            </w:tcBorders>
            <w:vAlign w:val="center"/>
          </w:tcPr>
          <w:p w14:paraId="72D6ED6B" w14:textId="77777777" w:rsidR="0039285B" w:rsidRPr="00176AAD" w:rsidRDefault="0039285B" w:rsidP="008405BE">
            <w:pPr>
              <w:spacing w:beforeLines="50" w:before="156" w:afterLines="50" w:after="156"/>
              <w:jc w:val="left"/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</w:pPr>
            <w:r w:rsidRPr="00176AAD"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  <w:t>HALLMARK_OXIDATIVE</w:t>
            </w:r>
            <w:r w:rsidRPr="00176AAD"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  <w:lastRenderedPageBreak/>
              <w:t>PHOSPHORYL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5F1197" w14:textId="77777777" w:rsidR="0039285B" w:rsidRPr="00176AAD" w:rsidRDefault="0039285B" w:rsidP="008405BE">
            <w:pPr>
              <w:spacing w:beforeLines="50" w:before="156" w:afterLines="50" w:after="156"/>
              <w:jc w:val="center"/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</w:pPr>
            <w:r w:rsidRPr="00176AAD"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  <w:lastRenderedPageBreak/>
              <w:t>1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32A119" w14:textId="77777777" w:rsidR="0039285B" w:rsidRPr="00176AAD" w:rsidRDefault="0039285B" w:rsidP="008405BE">
            <w:pPr>
              <w:spacing w:beforeLines="50" w:before="156" w:afterLines="50" w:after="156"/>
              <w:jc w:val="center"/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</w:pPr>
            <w:r w:rsidRPr="00176AAD"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  <w:t>-0.64425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5B34B7" w14:textId="77777777" w:rsidR="0039285B" w:rsidRPr="00176AAD" w:rsidRDefault="0039285B" w:rsidP="008405BE">
            <w:pPr>
              <w:spacing w:beforeLines="50" w:before="156" w:afterLines="50" w:after="156"/>
              <w:jc w:val="center"/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</w:pPr>
            <w:r w:rsidRPr="00176AAD"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  <w:t>-2.85645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023B67" w14:textId="77777777" w:rsidR="0039285B" w:rsidRPr="00176AAD" w:rsidRDefault="0039285B" w:rsidP="008405BE">
            <w:pPr>
              <w:spacing w:beforeLines="50" w:before="156" w:afterLines="50" w:after="156"/>
              <w:jc w:val="center"/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</w:pPr>
            <w:r w:rsidRPr="00176AAD"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  <w:t>1.00E-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ADC00C" w14:textId="77777777" w:rsidR="0039285B" w:rsidRPr="00176AAD" w:rsidRDefault="0039285B" w:rsidP="008405BE">
            <w:pPr>
              <w:spacing w:beforeLines="50" w:before="156" w:afterLines="50" w:after="156"/>
              <w:jc w:val="center"/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</w:pPr>
            <w:r w:rsidRPr="00176AAD"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  <w:t xml:space="preserve">tags=63%, </w:t>
            </w:r>
            <w:r w:rsidRPr="00176AAD"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  <w:lastRenderedPageBreak/>
              <w:t>list=20%, signal=51%</w:t>
            </w:r>
          </w:p>
        </w:tc>
      </w:tr>
      <w:tr w:rsidR="0039285B" w:rsidRPr="00176AAD" w14:paraId="79A34B7D" w14:textId="77777777" w:rsidTr="00E80F9F">
        <w:tc>
          <w:tcPr>
            <w:tcW w:w="3085" w:type="dxa"/>
            <w:tcBorders>
              <w:top w:val="nil"/>
              <w:bottom w:val="nil"/>
            </w:tcBorders>
            <w:vAlign w:val="center"/>
          </w:tcPr>
          <w:p w14:paraId="7A1BF778" w14:textId="77777777" w:rsidR="0039285B" w:rsidRPr="00176AAD" w:rsidRDefault="0039285B" w:rsidP="008405BE">
            <w:pPr>
              <w:spacing w:beforeLines="50" w:before="156" w:afterLines="50" w:after="156"/>
              <w:jc w:val="left"/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</w:pPr>
            <w:r w:rsidRPr="00176AAD"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  <w:lastRenderedPageBreak/>
              <w:t>HALLMARK_FATTY_ACID_METABOLIS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F1B9CC" w14:textId="77777777" w:rsidR="0039285B" w:rsidRPr="00176AAD" w:rsidRDefault="0039285B" w:rsidP="008405BE">
            <w:pPr>
              <w:spacing w:beforeLines="50" w:before="156" w:afterLines="50" w:after="156"/>
              <w:jc w:val="center"/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</w:pPr>
            <w:r w:rsidRPr="00176AAD"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  <w:t>1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717CAE" w14:textId="77777777" w:rsidR="0039285B" w:rsidRPr="00176AAD" w:rsidRDefault="0039285B" w:rsidP="008405BE">
            <w:pPr>
              <w:spacing w:beforeLines="50" w:before="156" w:afterLines="50" w:after="156"/>
              <w:jc w:val="center"/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</w:pPr>
            <w:r w:rsidRPr="00176AAD"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  <w:t>-0.45030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C91A8A" w14:textId="77777777" w:rsidR="0039285B" w:rsidRPr="00176AAD" w:rsidRDefault="0039285B" w:rsidP="008405BE">
            <w:pPr>
              <w:spacing w:beforeLines="50" w:before="156" w:afterLines="50" w:after="156"/>
              <w:jc w:val="center"/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</w:pPr>
            <w:r w:rsidRPr="00176AAD"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  <w:t>-1.92926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0C1F95" w14:textId="77777777" w:rsidR="0039285B" w:rsidRPr="00176AAD" w:rsidRDefault="0039285B" w:rsidP="008405BE">
            <w:pPr>
              <w:spacing w:beforeLines="50" w:before="156" w:afterLines="50" w:after="156"/>
              <w:jc w:val="center"/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</w:pPr>
            <w:r w:rsidRPr="00176AAD"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  <w:t>8.41E-0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249635" w14:textId="77777777" w:rsidR="0039285B" w:rsidRPr="00176AAD" w:rsidRDefault="0039285B" w:rsidP="008405BE">
            <w:pPr>
              <w:spacing w:beforeLines="50" w:before="156" w:afterLines="50" w:after="156"/>
              <w:jc w:val="center"/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</w:pPr>
            <w:r w:rsidRPr="00176AAD"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  <w:t>tags=47%, list=18%, signal=39%</w:t>
            </w:r>
          </w:p>
        </w:tc>
      </w:tr>
      <w:tr w:rsidR="0039285B" w:rsidRPr="00176AAD" w14:paraId="0EA5B7BB" w14:textId="77777777" w:rsidTr="00E80F9F">
        <w:tc>
          <w:tcPr>
            <w:tcW w:w="3085" w:type="dxa"/>
            <w:tcBorders>
              <w:top w:val="nil"/>
              <w:bottom w:val="single" w:sz="12" w:space="0" w:color="auto"/>
            </w:tcBorders>
            <w:vAlign w:val="center"/>
          </w:tcPr>
          <w:p w14:paraId="0893EB42" w14:textId="77777777" w:rsidR="0039285B" w:rsidRPr="00176AAD" w:rsidRDefault="0039285B" w:rsidP="008405BE">
            <w:pPr>
              <w:spacing w:beforeLines="50" w:before="156" w:afterLines="50" w:after="156"/>
              <w:jc w:val="left"/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</w:pPr>
            <w:r w:rsidRPr="00176AAD"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  <w:t>HALLMARK_HYPOXI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DB4E55F" w14:textId="77777777" w:rsidR="0039285B" w:rsidRPr="00176AAD" w:rsidRDefault="0039285B" w:rsidP="008405BE">
            <w:pPr>
              <w:spacing w:beforeLines="50" w:before="156" w:afterLines="50" w:after="156"/>
              <w:jc w:val="center"/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</w:pPr>
            <w:r w:rsidRPr="00176AAD"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  <w:t>19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FD02F4D" w14:textId="77777777" w:rsidR="0039285B" w:rsidRPr="00176AAD" w:rsidRDefault="0039285B" w:rsidP="008405BE">
            <w:pPr>
              <w:spacing w:beforeLines="50" w:before="156" w:afterLines="50" w:after="156"/>
              <w:jc w:val="center"/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</w:pPr>
            <w:r w:rsidRPr="00176AAD"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  <w:t>0.5289248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0B362E2" w14:textId="77777777" w:rsidR="0039285B" w:rsidRPr="00176AAD" w:rsidRDefault="0039285B" w:rsidP="008405BE">
            <w:pPr>
              <w:spacing w:beforeLines="50" w:before="156" w:afterLines="50" w:after="156"/>
              <w:jc w:val="center"/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</w:pPr>
            <w:r w:rsidRPr="00176AAD"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  <w:t>2.0411289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CE53DA3" w14:textId="77777777" w:rsidR="0039285B" w:rsidRPr="00176AAD" w:rsidRDefault="0039285B" w:rsidP="008405BE">
            <w:pPr>
              <w:spacing w:beforeLines="50" w:before="156" w:afterLines="50" w:after="156"/>
              <w:jc w:val="center"/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</w:pPr>
            <w:r w:rsidRPr="00176AAD"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  <w:t>1.90E-0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17A5F45" w14:textId="77777777" w:rsidR="0039285B" w:rsidRPr="00176AAD" w:rsidRDefault="0039285B" w:rsidP="008405BE">
            <w:pPr>
              <w:spacing w:beforeLines="50" w:before="156" w:afterLines="50" w:after="156"/>
              <w:jc w:val="center"/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</w:pPr>
            <w:r w:rsidRPr="00176AAD"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  <w:t>tags=46%, list=19%, signal=38%</w:t>
            </w:r>
          </w:p>
        </w:tc>
      </w:tr>
      <w:bookmarkEnd w:id="0"/>
    </w:tbl>
    <w:p w14:paraId="0686365C" w14:textId="77777777" w:rsidR="00BD493B" w:rsidRPr="0039285B" w:rsidRDefault="00BD493B" w:rsidP="0039285B">
      <w:pPr>
        <w:ind w:leftChars="-413" w:hangingChars="413" w:hanging="991"/>
      </w:pPr>
    </w:p>
    <w:sectPr w:rsidR="00BD493B" w:rsidRPr="0039285B" w:rsidSect="00BD49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8C2E76" w14:textId="77777777" w:rsidR="00434182" w:rsidRDefault="00434182" w:rsidP="0039285B">
      <w:pPr>
        <w:spacing w:line="240" w:lineRule="auto"/>
      </w:pPr>
      <w:r>
        <w:separator/>
      </w:r>
    </w:p>
  </w:endnote>
  <w:endnote w:type="continuationSeparator" w:id="0">
    <w:p w14:paraId="07CB5C9B" w14:textId="77777777" w:rsidR="00434182" w:rsidRDefault="00434182" w:rsidP="0039285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0E9324" w14:textId="77777777" w:rsidR="00434182" w:rsidRDefault="00434182" w:rsidP="0039285B">
      <w:pPr>
        <w:spacing w:line="240" w:lineRule="auto"/>
      </w:pPr>
      <w:r>
        <w:separator/>
      </w:r>
    </w:p>
  </w:footnote>
  <w:footnote w:type="continuationSeparator" w:id="0">
    <w:p w14:paraId="3C273E8E" w14:textId="77777777" w:rsidR="00434182" w:rsidRDefault="00434182" w:rsidP="0039285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9285B"/>
    <w:rsid w:val="000538A9"/>
    <w:rsid w:val="00056B85"/>
    <w:rsid w:val="000F7B7D"/>
    <w:rsid w:val="00154624"/>
    <w:rsid w:val="00164419"/>
    <w:rsid w:val="00176AAD"/>
    <w:rsid w:val="001F2C14"/>
    <w:rsid w:val="00344A36"/>
    <w:rsid w:val="0039285B"/>
    <w:rsid w:val="00434182"/>
    <w:rsid w:val="004C4EC1"/>
    <w:rsid w:val="00540C93"/>
    <w:rsid w:val="005E69B8"/>
    <w:rsid w:val="0078449D"/>
    <w:rsid w:val="00793AE3"/>
    <w:rsid w:val="007A0849"/>
    <w:rsid w:val="008405BE"/>
    <w:rsid w:val="00855658"/>
    <w:rsid w:val="00856657"/>
    <w:rsid w:val="0088258D"/>
    <w:rsid w:val="008C16E8"/>
    <w:rsid w:val="00A072F1"/>
    <w:rsid w:val="00A14DCB"/>
    <w:rsid w:val="00A244E4"/>
    <w:rsid w:val="00A40265"/>
    <w:rsid w:val="00B635AC"/>
    <w:rsid w:val="00BD493B"/>
    <w:rsid w:val="00BD7E0F"/>
    <w:rsid w:val="00BF05E8"/>
    <w:rsid w:val="00C17BEA"/>
    <w:rsid w:val="00C62700"/>
    <w:rsid w:val="00C81313"/>
    <w:rsid w:val="00D33E44"/>
    <w:rsid w:val="00D83068"/>
    <w:rsid w:val="00E433E9"/>
    <w:rsid w:val="00E80F9F"/>
    <w:rsid w:val="00F34B46"/>
    <w:rsid w:val="00FC0A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46CDAB"/>
  <w15:docId w15:val="{3AED342E-3A02-4BDB-BC64-A262F86CF9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9285B"/>
    <w:pPr>
      <w:widowControl w:val="0"/>
      <w:spacing w:line="360" w:lineRule="auto"/>
      <w:jc w:val="both"/>
    </w:pPr>
    <w:rPr>
      <w:rFonts w:ascii="微软雅黑" w:eastAsia="Times New Roman" w:hAnsi="微软雅黑"/>
      <w:color w:val="000000"/>
      <w:sz w:val="24"/>
      <w:shd w:val="clear" w:color="auto" w:fill="FFFFFF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928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/>
      <w:color w:val="auto"/>
      <w:sz w:val="18"/>
      <w:szCs w:val="18"/>
      <w:shd w:val="clear" w:color="auto" w:fill="auto"/>
    </w:rPr>
  </w:style>
  <w:style w:type="character" w:customStyle="1" w:styleId="a4">
    <w:name w:val="页眉 字符"/>
    <w:basedOn w:val="a0"/>
    <w:link w:val="a3"/>
    <w:uiPriority w:val="99"/>
    <w:rsid w:val="0039285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9285B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/>
      <w:color w:val="auto"/>
      <w:sz w:val="18"/>
      <w:szCs w:val="18"/>
      <w:shd w:val="clear" w:color="auto" w:fill="auto"/>
    </w:rPr>
  </w:style>
  <w:style w:type="character" w:customStyle="1" w:styleId="a6">
    <w:name w:val="页脚 字符"/>
    <w:basedOn w:val="a0"/>
    <w:link w:val="a5"/>
    <w:uiPriority w:val="99"/>
    <w:rsid w:val="0039285B"/>
    <w:rPr>
      <w:sz w:val="18"/>
      <w:szCs w:val="18"/>
    </w:rPr>
  </w:style>
  <w:style w:type="table" w:styleId="a7">
    <w:name w:val="Table Grid"/>
    <w:basedOn w:val="a1"/>
    <w:uiPriority w:val="39"/>
    <w:qFormat/>
    <w:rsid w:val="0039285B"/>
    <w:rPr>
      <w:rFonts w:ascii="Times New Roman" w:eastAsia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ext-dst">
    <w:name w:val="text-dst"/>
    <w:basedOn w:val="a0"/>
    <w:rsid w:val="003928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154</Words>
  <Characters>883</Characters>
  <Application>Microsoft Office Word</Application>
  <DocSecurity>0</DocSecurity>
  <Lines>7</Lines>
  <Paragraphs>2</Paragraphs>
  <ScaleCrop>false</ScaleCrop>
  <Company/>
  <LinksUpToDate>false</LinksUpToDate>
  <CharactersWithSpaces>1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KM36712</cp:lastModifiedBy>
  <cp:revision>8</cp:revision>
  <dcterms:created xsi:type="dcterms:W3CDTF">2022-03-13T08:22:00Z</dcterms:created>
  <dcterms:modified xsi:type="dcterms:W3CDTF">2022-04-23T06:58:00Z</dcterms:modified>
</cp:coreProperties>
</file>